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  <w:r>
        <w:br w:type="page"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49375</wp:posOffset>
                </wp:positionH>
                <wp:positionV relativeFrom="paragraph">
                  <wp:posOffset>39370</wp:posOffset>
                </wp:positionV>
                <wp:extent cx="5326380" cy="28232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28232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1440"/>
                              <w:gridCol w:w="2340"/>
                              <w:gridCol w:w="2340"/>
                            </w:tblGrid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Paramete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Average MLE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90% ran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(30 most common)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90% rang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(all specie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 xml:space="preserve">*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oMath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19,  0.5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22,  0.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 xml:space="preserve">‡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0</m:t>
                                        </m:r>
                                      </m:sub>
                                    </m:sSub>
                                  </m:oMath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83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06,  2.2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14,  2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 xml:space="preserve">‡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40</m:t>
                                        </m:r>
                                      </m:sub>
                                    </m:sSub>
                                  </m:oMath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4.79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30,  5.9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56,  7.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 xml:space="preserve">‡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R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us</m:t>
                                        </m:r>
                                      </m:sub>
                                    </m:sSub>
                                  </m:oMath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391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42,  2.86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.52,  3.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 xml:space="preserve">‡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B</m:t>
                                    </m:r>
                                  </m:oMath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35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24,  0.4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25,  0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 xml:space="preserve">‡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 xmlns:m="http://schemas.openxmlformats.org/officeDocument/2006/math"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M</m:t>
                                    </m:r>
                                  </m:oMath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(fixed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 xml:space="preserve">‡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V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us</m:t>
                                        </m:r>
                                      </m:sub>
                                    </m:sSub>
                                  </m:oMath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974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56,  4.17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60,  4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  <w:t xml:space="preserve">*  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 xmlns:m="http://schemas.openxmlformats.org/officeDocument/2006/math"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V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bias</m:t>
                                        </m:r>
                                      </m:sub>
                                    </m:sSub>
                                  </m:oMath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0.410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3.79,  5.28</w:t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-4.57,  4.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222.3pt;mso-wrap-distance-left:9pt;mso-wrap-distance-right:9pt;mso-wrap-distance-top:0pt;mso-wrap-distance-bottom:0pt;margin-top:3.1pt;mso-position-vertical-relative:text;margin-left:106.25pt;mso-position-horizontal-relative:page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1440"/>
                        <w:gridCol w:w="2340"/>
                        <w:gridCol w:w="2340"/>
                      </w:tblGrid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Paramete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Average MLE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90% rang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(30 most common)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90% rang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(all specie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*  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oMath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19,  0.5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22,  0.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‡  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0</m:t>
                                  </m:r>
                                </m:sub>
                              </m:sSub>
                            </m:oMath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83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06,  2.2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14,  2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‡  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R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40</m:t>
                                  </m:r>
                                </m:sub>
                              </m:sSub>
                            </m:oMath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4.79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30,  5.9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56,  7.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‡  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R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us</m:t>
                                  </m:r>
                                </m:sub>
                              </m:sSub>
                            </m:oMath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391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42,  2.86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.52,  3.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‡  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oMath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35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24,  0.4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25,  0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‡  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 xmlns:m="http://schemas.openxmlformats.org/officeDocument/2006/math">
                              <m:r>
                                <w:rPr>
                                  <w:rFonts w:ascii="Cambria Math" w:hAnsi="Cambria Math"/>
                                </w:rPr>
                                <m:t xml:space="preserve">M</m:t>
                              </m:r>
                            </m:oMath>
                            <w:r>
                              <w:rPr>
                                <w:color w:val="000000"/>
                                <w:lang w:val="en-GB"/>
                              </w:rPr>
                              <w:t>(fixed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‡  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us</m:t>
                                  </m:r>
                                </m:sub>
                              </m:sSub>
                            </m:oMath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974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56,  4.17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60,  4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  <w:t xml:space="preserve">*  </w:t>
                            </w: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 xmlns:m="http://schemas.openxmlformats.org/officeDocument/2006/math"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V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bias</m:t>
                                  </m:r>
                                </m:sub>
                              </m:sSub>
                            </m:oMath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-0.410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-3.79,  5.28</w:t>
                            </w:r>
                          </w:p>
                        </w:tc>
                        <w:tc>
                          <w:tcPr>
                            <w:tcW w:w="23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-4.57,  4.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  <w:sz w:val="20"/>
          <w:szCs w:val="20"/>
          <w:lang w:val="en-GB"/>
        </w:rPr>
        <w:t>Table S4.2.</w:t>
      </w:r>
      <w:r>
        <w:rPr>
          <w:color w:val="000000"/>
          <w:sz w:val="20"/>
          <w:szCs w:val="20"/>
          <w:lang w:val="en-GB"/>
        </w:rPr>
        <w:t xml:space="preserve"> Parameters for converting the trait score for species </w:t>
      </w:r>
      <w:r>
        <w:rPr>
          <w:i/>
          <w:color w:val="000000"/>
          <w:sz w:val="20"/>
          <w:szCs w:val="20"/>
          <w:lang w:val="en-GB"/>
        </w:rPr>
        <w:t>j</w:t>
      </w:r>
      <w:r>
        <w:rPr>
          <w:color w:val="000000"/>
          <w:sz w:val="20"/>
          <w:szCs w:val="20"/>
          <w:lang w:val="en-GB"/>
        </w:rPr>
        <w:t xml:space="preserve">, </w:t>
      </w:r>
      <w:r>
        <w:rPr>
          <w:color w:val="000000"/>
          <w:sz w:val="20"/>
          <w:szCs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color w:val="000000"/>
          <w:sz w:val="20"/>
          <w:szCs w:val="20"/>
          <w:lang w:val="en-GB"/>
        </w:rPr>
        <w:t>, to crown shape parameters (see eq. S2.3). Parameters marked fixed</w:t>
      </w:r>
      <w:r>
        <w:rPr>
          <w:i/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 xml:space="preserve">were not estimated, but fixed at the values given. Other parameters were fit as global free parameters, as part of the single-axis scheme. These values can be used with eq. S2.3 to assign species-specific crown shape parameters to species </w:t>
      </w:r>
      <w:r>
        <w:rPr>
          <w:i/>
          <w:color w:val="000000"/>
          <w:sz w:val="20"/>
          <w:szCs w:val="20"/>
          <w:lang w:val="en-GB"/>
        </w:rPr>
        <w:t>j</w:t>
      </w:r>
      <w:r>
        <w:rPr>
          <w:color w:val="000000"/>
          <w:sz w:val="20"/>
          <w:szCs w:val="20"/>
          <w:lang w:val="en-GB"/>
        </w:rPr>
        <w:t xml:space="preserve">, from the value of the trait score </w:t>
      </w:r>
      <w:r>
        <w:rPr>
          <w:b/>
          <w:color w:val="000000"/>
          <w:sz w:val="20"/>
          <w:szCs w:val="20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b/>
          <w:color w:val="000000"/>
          <w:sz w:val="20"/>
          <w:szCs w:val="20"/>
          <w:lang w:val="en-GB"/>
        </w:rPr>
        <w:t xml:space="preserve"> </w:t>
      </w:r>
      <w:r>
        <w:rPr>
          <w:color w:val="000000"/>
          <w:sz w:val="20"/>
          <w:szCs w:val="20"/>
          <w:lang w:val="en-GB"/>
        </w:rPr>
        <w:t>given in Table S4.3.</w:t>
      </w:r>
    </w:p>
    <w:p>
      <w:pPr>
        <w:pStyle w:val="Normal"/>
        <w:spacing w:lineRule="auto" w:line="36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3">
                <wp:simplePos x="0" y="0"/>
                <wp:positionH relativeFrom="margin">
                  <wp:align>center</wp:align>
                </wp:positionH>
                <wp:positionV relativeFrom="paragraph">
                  <wp:posOffset>196850</wp:posOffset>
                </wp:positionV>
                <wp:extent cx="3154680" cy="19945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4680" cy="1994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6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80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both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lang w:val="en-GB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0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(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)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C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(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P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)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0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50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40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5 (fixed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10.0 (fix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R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us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7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3.9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B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19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5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M</m:t>
                                      </m:r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 (fixed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0.95 (fixed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lang w:val="en-GB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center"/>
                                    </m:oMathParaPr>
                                    <m:oMath>
                                      <m:sSub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V</m:t>
                                          </m:r>
                                        </m:e>
                                        <m:sub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us</m:t>
                                          </m:r>
                                        </m:sub>
                                      </m:sSub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2.55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val="en-GB"/>
                                    </w:rPr>
                                    <w:t>4.10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8.4pt;height:157.05pt;mso-wrap-distance-left:9pt;mso-wrap-distance-right:9pt;mso-wrap-distance-top:0pt;mso-wrap-distance-bottom:0pt;margin-top:15.5pt;mso-position-vertical-relative:text;margin-left:10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96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800"/>
                        <w:gridCol w:w="1620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both"/>
                              <w:rPr/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 xml:space="preserve">Parameter </w:t>
                            </w:r>
                            <w:r>
                              <w:rPr>
                                <w:i/>
                                <w:color w:val="000000"/>
                                <w:lang w:val="en-GB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0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50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40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5 (fixed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10.0 (fix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R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us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70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3.9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B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19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5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 (fixed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0.95 (fixed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lang w:val="en-GB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center"/>
                              </m:oMathParaPr>
                              <m:oMath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V</m:t>
                                    </m:r>
                                  </m:e>
                                  <m:sub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us</m:t>
                                    </m:r>
                                  </m:sub>
                                </m:sSub>
                              </m:oMath>
                            </m:oMathPara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2.55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lang w:val="en-GB"/>
                              </w:rPr>
                              <w:t>4.10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2240" w:h="15840"/>
      <w:pgMar w:left="1800" w:right="108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US" w:eastAsia="en-U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0:52:00Z</dcterms:created>
  <dc:creator>Drew Purves</dc:creator>
  <dc:description/>
  <dc:language>en-US</dc:language>
  <cp:lastModifiedBy>dpurves</cp:lastModifiedBy>
  <cp:lastPrinted>2006-06-21T13:56:00Z</cp:lastPrinted>
  <dcterms:modified xsi:type="dcterms:W3CDTF">2007-08-21T10:52:00Z</dcterms:modified>
  <cp:revision>2</cp:revision>
  <dc:subject/>
  <dc:title>Appendix S3   Derivation and description of the ideal tree distribution (ITD) model</dc:title>
</cp:coreProperties>
</file>